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130" w:type="dxa"/>
        <w:tblInd w:w="98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608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8130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mber of transmembrane reg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 RsAQP protei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membrane region numbe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1</w:t>
            </w:r>
          </w:p>
        </w:tc>
        <w:tc>
          <w:tcPr>
            <w:tcW w:w="6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1-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IP2-1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1-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1-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1-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2-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2-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2-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4-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4-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4-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NIP4-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NIP5-1       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NIP6-1      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NIP6-2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NIP6-3      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NIP7-1    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NIP7-2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1-1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1-2  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1-3 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1-4 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1-5 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1-6  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2-1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2-2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2-3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2-4  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2-5 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2-6 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2-7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2-8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3-1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3-2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3-3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4-1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TIP5-1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SIP1-1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SIP1-2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SIP2-1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SIP2-2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sSIP2-3                                                                           </w:t>
            </w:r>
          </w:p>
        </w:tc>
        <w:tc>
          <w:tcPr>
            <w:tcW w:w="6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9027DD"/>
    <w:rsid w:val="1B7874C3"/>
    <w:rsid w:val="1D9A7238"/>
    <w:rsid w:val="31023382"/>
    <w:rsid w:val="42204EB5"/>
    <w:rsid w:val="55BA63DC"/>
    <w:rsid w:val="6E63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14:18:00Z</dcterms:created>
  <dc:creator>hp</dc:creator>
  <cp:lastModifiedBy>落墨</cp:lastModifiedBy>
  <dcterms:modified xsi:type="dcterms:W3CDTF">2022-06-16T03:37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9C40A0C8B0A24DABB03C767E07B7583C</vt:lpwstr>
  </property>
</Properties>
</file>